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DC0EEE" w:rsidRPr="00E83B7E" w14:paraId="5FBD5CDB" w14:textId="77777777" w:rsidTr="00FF3889">
        <w:tc>
          <w:tcPr>
            <w:tcW w:w="9628" w:type="dxa"/>
            <w:gridSpan w:val="4"/>
          </w:tcPr>
          <w:p w14:paraId="729F2E3A" w14:textId="5789987B" w:rsidR="00DC0EEE" w:rsidRPr="00342226" w:rsidRDefault="00DC0EE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Supplementary Table </w:t>
            </w:r>
            <w:r w:rsidR="00E83B7E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r w:rsidR="00FD3E6D">
              <w:rPr>
                <w:rFonts w:ascii="Calibri" w:hAnsi="Calibri" w:cs="Calibri"/>
                <w:sz w:val="20"/>
                <w:szCs w:val="20"/>
                <w:lang w:val="en-US"/>
              </w:rPr>
              <w:t>Hazard ratios</w:t>
            </w: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for</w:t>
            </w:r>
            <w:r w:rsidR="00FD3E6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he</w:t>
            </w: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CPH-model</w:t>
            </w:r>
            <w:r w:rsidR="00342226"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</w:p>
        </w:tc>
      </w:tr>
      <w:tr w:rsidR="00DC0EEE" w:rsidRPr="00E83B7E" w14:paraId="1C267899" w14:textId="77777777" w:rsidTr="000F0741">
        <w:tc>
          <w:tcPr>
            <w:tcW w:w="9628" w:type="dxa"/>
            <w:gridSpan w:val="4"/>
          </w:tcPr>
          <w:p w14:paraId="00F3984D" w14:textId="08A002E7" w:rsidR="00DC0EEE" w:rsidRPr="00342226" w:rsidRDefault="00DC0EEE" w:rsidP="00DC0EE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upp</w:t>
            </w:r>
            <w:r w:rsidR="004A4947" w:rsidRPr="0034222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lementary</w:t>
            </w:r>
            <w:r w:rsidRPr="0034222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Table </w:t>
            </w:r>
            <w:r w:rsidR="00B515E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2</w:t>
            </w:r>
            <w:r w:rsidRPr="0034222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a: </w:t>
            </w:r>
            <w:r w:rsidR="00FD3E6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</w:t>
            </w:r>
            <w:r w:rsidRPr="0034222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zard</w:t>
            </w:r>
            <w:r w:rsidR="00FD3E6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ratios</w:t>
            </w:r>
            <w:r w:rsidRPr="0034222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for CPH-Path</w:t>
            </w:r>
          </w:p>
        </w:tc>
      </w:tr>
      <w:tr w:rsidR="00DC0EEE" w:rsidRPr="00DC0EEE" w14:paraId="4D68C5BB" w14:textId="77777777" w:rsidTr="00DC0EEE">
        <w:tc>
          <w:tcPr>
            <w:tcW w:w="2407" w:type="dxa"/>
          </w:tcPr>
          <w:p w14:paraId="0AED4906" w14:textId="37A5D151" w:rsidR="00DC0EEE" w:rsidRPr="00342226" w:rsidRDefault="00DC0EE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2407" w:type="dxa"/>
          </w:tcPr>
          <w:p w14:paraId="4C171613" w14:textId="34A43F76" w:rsidR="00DC0EEE" w:rsidRPr="00342226" w:rsidRDefault="00DC0EEE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HR</w:t>
            </w:r>
          </w:p>
        </w:tc>
        <w:tc>
          <w:tcPr>
            <w:tcW w:w="2407" w:type="dxa"/>
          </w:tcPr>
          <w:p w14:paraId="2CB6C383" w14:textId="1E76984E" w:rsidR="00DC0EEE" w:rsidRPr="00342226" w:rsidRDefault="00DC0EEE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407" w:type="dxa"/>
          </w:tcPr>
          <w:p w14:paraId="7A774A42" w14:textId="3DD2DB5D" w:rsidR="00DC0EEE" w:rsidRPr="00342226" w:rsidRDefault="00DC0EEE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p-value</w:t>
            </w:r>
          </w:p>
        </w:tc>
      </w:tr>
      <w:tr w:rsidR="00DC0EEE" w:rsidRPr="00DC0EEE" w14:paraId="2E647B86" w14:textId="77777777" w:rsidTr="00DC0EEE">
        <w:tc>
          <w:tcPr>
            <w:tcW w:w="2407" w:type="dxa"/>
          </w:tcPr>
          <w:p w14:paraId="4776653C" w14:textId="54D7F40E" w:rsidR="00DC0EEE" w:rsidRPr="00342226" w:rsidRDefault="00DC0EE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Tumour size, log-transformed</w:t>
            </w:r>
          </w:p>
        </w:tc>
        <w:tc>
          <w:tcPr>
            <w:tcW w:w="2407" w:type="dxa"/>
          </w:tcPr>
          <w:p w14:paraId="24168185" w14:textId="75F973FE" w:rsidR="00DC0EEE" w:rsidRPr="00342226" w:rsidRDefault="00DC0EEE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1.74</w:t>
            </w:r>
          </w:p>
        </w:tc>
        <w:tc>
          <w:tcPr>
            <w:tcW w:w="2407" w:type="dxa"/>
          </w:tcPr>
          <w:p w14:paraId="0E73932D" w14:textId="2D1F7B5D" w:rsidR="00DC0EEE" w:rsidRPr="00342226" w:rsidRDefault="00DC0EEE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1.39-2.17</w:t>
            </w:r>
          </w:p>
        </w:tc>
        <w:tc>
          <w:tcPr>
            <w:tcW w:w="2407" w:type="dxa"/>
          </w:tcPr>
          <w:p w14:paraId="02E1E03F" w14:textId="6DE62D32" w:rsidR="00DC0EEE" w:rsidRPr="00342226" w:rsidRDefault="00DC0EEE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&lt;0.005</w:t>
            </w:r>
          </w:p>
        </w:tc>
      </w:tr>
      <w:tr w:rsidR="00DC0EEE" w:rsidRPr="00DC0EEE" w14:paraId="4B362264" w14:textId="77777777" w:rsidTr="00DC0EEE">
        <w:tc>
          <w:tcPr>
            <w:tcW w:w="2407" w:type="dxa"/>
          </w:tcPr>
          <w:p w14:paraId="5FE384B8" w14:textId="0316B7B5" w:rsidR="00DC0EEE" w:rsidRPr="00342226" w:rsidRDefault="00DC0EE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Tumour necrosis</w:t>
            </w:r>
          </w:p>
        </w:tc>
        <w:tc>
          <w:tcPr>
            <w:tcW w:w="2407" w:type="dxa"/>
          </w:tcPr>
          <w:p w14:paraId="36676ACD" w14:textId="0700E5A7" w:rsidR="00DC0EEE" w:rsidRPr="00342226" w:rsidRDefault="00DC0EEE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2.62</w:t>
            </w:r>
          </w:p>
        </w:tc>
        <w:tc>
          <w:tcPr>
            <w:tcW w:w="2407" w:type="dxa"/>
          </w:tcPr>
          <w:p w14:paraId="3878F9CA" w14:textId="635F2F39" w:rsidR="00DC0EEE" w:rsidRPr="00342226" w:rsidRDefault="00DC0EEE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2.03-3.38</w:t>
            </w:r>
          </w:p>
        </w:tc>
        <w:tc>
          <w:tcPr>
            <w:tcW w:w="2407" w:type="dxa"/>
          </w:tcPr>
          <w:p w14:paraId="14138085" w14:textId="708F57B1" w:rsidR="00DC0EEE" w:rsidRPr="00342226" w:rsidRDefault="00DC0EEE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&lt;0.005</w:t>
            </w:r>
          </w:p>
        </w:tc>
      </w:tr>
      <w:tr w:rsidR="00DC0EEE" w:rsidRPr="00DC0EEE" w14:paraId="73BFB2F3" w14:textId="77777777" w:rsidTr="00DC0EEE">
        <w:tc>
          <w:tcPr>
            <w:tcW w:w="2407" w:type="dxa"/>
          </w:tcPr>
          <w:p w14:paraId="76D23961" w14:textId="02BC18AA" w:rsidR="00DC0EEE" w:rsidRPr="00342226" w:rsidRDefault="00DC0EE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pT-stage</w:t>
            </w:r>
          </w:p>
        </w:tc>
        <w:tc>
          <w:tcPr>
            <w:tcW w:w="2407" w:type="dxa"/>
          </w:tcPr>
          <w:p w14:paraId="79F04362" w14:textId="77777777" w:rsidR="00DC0EEE" w:rsidRPr="00342226" w:rsidRDefault="00DC0EEE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14:paraId="1155FE44" w14:textId="77777777" w:rsidR="00DC0EEE" w:rsidRPr="00342226" w:rsidRDefault="00DC0EEE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14:paraId="2B082D54" w14:textId="77777777" w:rsidR="00DC0EEE" w:rsidRPr="00342226" w:rsidRDefault="00DC0EEE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C0EEE" w:rsidRPr="00DC0EEE" w14:paraId="31AD9556" w14:textId="77777777" w:rsidTr="00DC0EEE">
        <w:tc>
          <w:tcPr>
            <w:tcW w:w="2407" w:type="dxa"/>
          </w:tcPr>
          <w:p w14:paraId="28798259" w14:textId="05245DF5" w:rsidR="00DC0EEE" w:rsidRPr="00342226" w:rsidRDefault="00DC0EE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T1a</w:t>
            </w:r>
          </w:p>
        </w:tc>
        <w:tc>
          <w:tcPr>
            <w:tcW w:w="2407" w:type="dxa"/>
          </w:tcPr>
          <w:p w14:paraId="588A66CC" w14:textId="1350F272" w:rsidR="00DC0EEE" w:rsidRPr="00342226" w:rsidRDefault="00DC0EEE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2407" w:type="dxa"/>
          </w:tcPr>
          <w:p w14:paraId="5096917A" w14:textId="77777777" w:rsidR="00DC0EEE" w:rsidRPr="00342226" w:rsidRDefault="00DC0EEE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14:paraId="3B57C857" w14:textId="77777777" w:rsidR="00DC0EEE" w:rsidRPr="00342226" w:rsidRDefault="00DC0EEE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C0EEE" w:rsidRPr="00DC0EEE" w14:paraId="68774A3F" w14:textId="77777777" w:rsidTr="00DC0EEE">
        <w:tc>
          <w:tcPr>
            <w:tcW w:w="2407" w:type="dxa"/>
          </w:tcPr>
          <w:p w14:paraId="49EAAF16" w14:textId="1044C950" w:rsidR="00DC0EEE" w:rsidRPr="00342226" w:rsidRDefault="00DC0EE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T1b</w:t>
            </w:r>
          </w:p>
        </w:tc>
        <w:tc>
          <w:tcPr>
            <w:tcW w:w="2407" w:type="dxa"/>
          </w:tcPr>
          <w:p w14:paraId="4B4BAAF8" w14:textId="3D6EF31E" w:rsidR="00DC0EEE" w:rsidRPr="00342226" w:rsidRDefault="00DC0EEE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2407" w:type="dxa"/>
          </w:tcPr>
          <w:p w14:paraId="30EACCFA" w14:textId="2C6CA9AA" w:rsidR="00DC0EEE" w:rsidRPr="00342226" w:rsidRDefault="00DC0EEE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59-1.50</w:t>
            </w:r>
          </w:p>
        </w:tc>
        <w:tc>
          <w:tcPr>
            <w:tcW w:w="2407" w:type="dxa"/>
          </w:tcPr>
          <w:p w14:paraId="3AC66757" w14:textId="01821F61" w:rsidR="00DC0EEE" w:rsidRPr="00342226" w:rsidRDefault="00DC0EEE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80</w:t>
            </w:r>
          </w:p>
        </w:tc>
      </w:tr>
      <w:tr w:rsidR="00DC0EEE" w:rsidRPr="00DC0EEE" w14:paraId="454497B8" w14:textId="77777777" w:rsidTr="00DC0EEE">
        <w:tc>
          <w:tcPr>
            <w:tcW w:w="2407" w:type="dxa"/>
          </w:tcPr>
          <w:p w14:paraId="1E88A9C9" w14:textId="633E7CDF" w:rsidR="00DC0EEE" w:rsidRPr="00342226" w:rsidRDefault="00DC0EE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T2</w:t>
            </w:r>
          </w:p>
        </w:tc>
        <w:tc>
          <w:tcPr>
            <w:tcW w:w="2407" w:type="dxa"/>
          </w:tcPr>
          <w:p w14:paraId="7BE648BA" w14:textId="48F02198" w:rsidR="00DC0EEE" w:rsidRPr="00342226" w:rsidRDefault="00DC0EEE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88</w:t>
            </w:r>
          </w:p>
        </w:tc>
        <w:tc>
          <w:tcPr>
            <w:tcW w:w="2407" w:type="dxa"/>
          </w:tcPr>
          <w:p w14:paraId="4C80F710" w14:textId="076A36A6" w:rsidR="00DC0EEE" w:rsidRPr="00342226" w:rsidRDefault="00DC0EEE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48-1.60</w:t>
            </w:r>
          </w:p>
        </w:tc>
        <w:tc>
          <w:tcPr>
            <w:tcW w:w="2407" w:type="dxa"/>
          </w:tcPr>
          <w:p w14:paraId="0A930572" w14:textId="7C6B0CD6" w:rsidR="00DC0EEE" w:rsidRPr="00342226" w:rsidRDefault="00DC0EEE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67</w:t>
            </w:r>
          </w:p>
        </w:tc>
      </w:tr>
      <w:tr w:rsidR="00DC0EEE" w:rsidRPr="00DC0EEE" w14:paraId="0EFDD62C" w14:textId="77777777" w:rsidTr="00DC0EEE">
        <w:tc>
          <w:tcPr>
            <w:tcW w:w="2407" w:type="dxa"/>
          </w:tcPr>
          <w:p w14:paraId="3DA9DB26" w14:textId="50D4A94E" w:rsidR="00DC0EEE" w:rsidRPr="00342226" w:rsidRDefault="00DC0EE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T3a</w:t>
            </w:r>
          </w:p>
        </w:tc>
        <w:tc>
          <w:tcPr>
            <w:tcW w:w="2407" w:type="dxa"/>
          </w:tcPr>
          <w:p w14:paraId="384913C0" w14:textId="21B9BDB2" w:rsidR="00DC0EEE" w:rsidRPr="00342226" w:rsidRDefault="00DC0EEE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1.46</w:t>
            </w:r>
          </w:p>
        </w:tc>
        <w:tc>
          <w:tcPr>
            <w:tcW w:w="2407" w:type="dxa"/>
          </w:tcPr>
          <w:p w14:paraId="66878982" w14:textId="357C41C7" w:rsidR="00DC0EEE" w:rsidRPr="00342226" w:rsidRDefault="00DC0EEE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87-2.47</w:t>
            </w:r>
          </w:p>
        </w:tc>
        <w:tc>
          <w:tcPr>
            <w:tcW w:w="2407" w:type="dxa"/>
          </w:tcPr>
          <w:p w14:paraId="78B33B7B" w14:textId="6FACB04C" w:rsidR="00DC0EEE" w:rsidRPr="00342226" w:rsidRDefault="004A4947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15</w:t>
            </w:r>
          </w:p>
        </w:tc>
      </w:tr>
      <w:tr w:rsidR="004A4947" w:rsidRPr="00DC0EEE" w14:paraId="31D833DC" w14:textId="77777777" w:rsidTr="00DC0EEE">
        <w:tc>
          <w:tcPr>
            <w:tcW w:w="2407" w:type="dxa"/>
          </w:tcPr>
          <w:p w14:paraId="15074CFA" w14:textId="6E2EAC63" w:rsidR="004A4947" w:rsidRPr="00342226" w:rsidRDefault="004A494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≥T3b</w:t>
            </w:r>
          </w:p>
        </w:tc>
        <w:tc>
          <w:tcPr>
            <w:tcW w:w="2407" w:type="dxa"/>
          </w:tcPr>
          <w:p w14:paraId="5420DB46" w14:textId="70256696" w:rsidR="004A4947" w:rsidRPr="00342226" w:rsidRDefault="004A4947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3.29</w:t>
            </w:r>
          </w:p>
        </w:tc>
        <w:tc>
          <w:tcPr>
            <w:tcW w:w="2407" w:type="dxa"/>
          </w:tcPr>
          <w:p w14:paraId="0B88FF13" w14:textId="7B2233B7" w:rsidR="004A4947" w:rsidRPr="00342226" w:rsidRDefault="004A4947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1.62-6.69</w:t>
            </w:r>
          </w:p>
        </w:tc>
        <w:tc>
          <w:tcPr>
            <w:tcW w:w="2407" w:type="dxa"/>
          </w:tcPr>
          <w:p w14:paraId="21AE2BEF" w14:textId="063A3CD2" w:rsidR="004A4947" w:rsidRPr="00342226" w:rsidRDefault="004A4947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&lt;0.005</w:t>
            </w:r>
          </w:p>
        </w:tc>
      </w:tr>
      <w:tr w:rsidR="004A4947" w:rsidRPr="00DC0EEE" w14:paraId="2E473D64" w14:textId="77777777" w:rsidTr="00DC0EEE">
        <w:tc>
          <w:tcPr>
            <w:tcW w:w="2407" w:type="dxa"/>
          </w:tcPr>
          <w:p w14:paraId="1CBBDE0C" w14:textId="31497A46" w:rsidR="004A4947" w:rsidRPr="00342226" w:rsidRDefault="004A494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Fuhrman grade</w:t>
            </w:r>
          </w:p>
        </w:tc>
        <w:tc>
          <w:tcPr>
            <w:tcW w:w="2407" w:type="dxa"/>
          </w:tcPr>
          <w:p w14:paraId="6E42278E" w14:textId="77777777" w:rsidR="004A4947" w:rsidRPr="00342226" w:rsidRDefault="004A4947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14:paraId="7AF47170" w14:textId="77777777" w:rsidR="004A4947" w:rsidRPr="00342226" w:rsidRDefault="004A4947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14:paraId="0EB0C376" w14:textId="77777777" w:rsidR="004A4947" w:rsidRPr="00342226" w:rsidRDefault="004A4947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A4947" w:rsidRPr="00DC0EEE" w14:paraId="6FA9C631" w14:textId="77777777" w:rsidTr="00DC0EEE">
        <w:tc>
          <w:tcPr>
            <w:tcW w:w="2407" w:type="dxa"/>
          </w:tcPr>
          <w:p w14:paraId="0C288FF8" w14:textId="653E60D2" w:rsidR="004A4947" w:rsidRPr="00342226" w:rsidRDefault="004A494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1</w:t>
            </w:r>
          </w:p>
        </w:tc>
        <w:tc>
          <w:tcPr>
            <w:tcW w:w="2407" w:type="dxa"/>
          </w:tcPr>
          <w:p w14:paraId="0B27DF42" w14:textId="530F097C" w:rsidR="004A4947" w:rsidRPr="00342226" w:rsidRDefault="004A4947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2407" w:type="dxa"/>
          </w:tcPr>
          <w:p w14:paraId="13ACA95E" w14:textId="77777777" w:rsidR="004A4947" w:rsidRPr="00342226" w:rsidRDefault="004A4947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14:paraId="61EA2C13" w14:textId="77777777" w:rsidR="004A4947" w:rsidRPr="00342226" w:rsidRDefault="004A4947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A4947" w:rsidRPr="00DC0EEE" w14:paraId="11EFB337" w14:textId="77777777" w:rsidTr="00DC0EEE">
        <w:tc>
          <w:tcPr>
            <w:tcW w:w="2407" w:type="dxa"/>
          </w:tcPr>
          <w:p w14:paraId="675311BC" w14:textId="382CC972" w:rsidR="004A4947" w:rsidRPr="00342226" w:rsidRDefault="004A494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2</w:t>
            </w:r>
          </w:p>
        </w:tc>
        <w:tc>
          <w:tcPr>
            <w:tcW w:w="2407" w:type="dxa"/>
          </w:tcPr>
          <w:p w14:paraId="78DC44E4" w14:textId="7C0B9105" w:rsidR="004A4947" w:rsidRPr="00342226" w:rsidRDefault="004A4947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1.60</w:t>
            </w:r>
          </w:p>
        </w:tc>
        <w:tc>
          <w:tcPr>
            <w:tcW w:w="2407" w:type="dxa"/>
          </w:tcPr>
          <w:p w14:paraId="354BD8BD" w14:textId="2548BB0D" w:rsidR="004A4947" w:rsidRPr="00342226" w:rsidRDefault="004A4947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94-2.70</w:t>
            </w:r>
          </w:p>
        </w:tc>
        <w:tc>
          <w:tcPr>
            <w:tcW w:w="2407" w:type="dxa"/>
          </w:tcPr>
          <w:p w14:paraId="39C69284" w14:textId="4D23B4C9" w:rsidR="004A4947" w:rsidRPr="00342226" w:rsidRDefault="004A4947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08</w:t>
            </w:r>
          </w:p>
        </w:tc>
      </w:tr>
      <w:tr w:rsidR="004A4947" w:rsidRPr="00DC0EEE" w14:paraId="62D914F1" w14:textId="77777777" w:rsidTr="00DC0EEE">
        <w:tc>
          <w:tcPr>
            <w:tcW w:w="2407" w:type="dxa"/>
          </w:tcPr>
          <w:p w14:paraId="5BCC9EB7" w14:textId="79507A3D" w:rsidR="004A4947" w:rsidRPr="00342226" w:rsidRDefault="004A494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3</w:t>
            </w:r>
          </w:p>
        </w:tc>
        <w:tc>
          <w:tcPr>
            <w:tcW w:w="2407" w:type="dxa"/>
          </w:tcPr>
          <w:p w14:paraId="53F1AABF" w14:textId="606C6105" w:rsidR="004A4947" w:rsidRPr="00342226" w:rsidRDefault="004A4947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2.67</w:t>
            </w:r>
          </w:p>
        </w:tc>
        <w:tc>
          <w:tcPr>
            <w:tcW w:w="2407" w:type="dxa"/>
          </w:tcPr>
          <w:p w14:paraId="79303A2C" w14:textId="348BB200" w:rsidR="004A4947" w:rsidRPr="00342226" w:rsidRDefault="004A4947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1.54-4.62</w:t>
            </w:r>
          </w:p>
        </w:tc>
        <w:tc>
          <w:tcPr>
            <w:tcW w:w="2407" w:type="dxa"/>
          </w:tcPr>
          <w:p w14:paraId="4A34B38D" w14:textId="2DF6447E" w:rsidR="004A4947" w:rsidRPr="00342226" w:rsidRDefault="004A4947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&lt;0.005</w:t>
            </w:r>
          </w:p>
        </w:tc>
      </w:tr>
      <w:tr w:rsidR="004A4947" w:rsidRPr="00DC0EEE" w14:paraId="32CC4528" w14:textId="77777777" w:rsidTr="00DC0EEE">
        <w:tc>
          <w:tcPr>
            <w:tcW w:w="2407" w:type="dxa"/>
          </w:tcPr>
          <w:p w14:paraId="17E0C482" w14:textId="667855D0" w:rsidR="004A4947" w:rsidRPr="00342226" w:rsidRDefault="004A494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4</w:t>
            </w:r>
          </w:p>
        </w:tc>
        <w:tc>
          <w:tcPr>
            <w:tcW w:w="2407" w:type="dxa"/>
          </w:tcPr>
          <w:p w14:paraId="24DF7ECD" w14:textId="7F0DE620" w:rsidR="004A4947" w:rsidRPr="00342226" w:rsidRDefault="004A4947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2.20</w:t>
            </w:r>
          </w:p>
        </w:tc>
        <w:tc>
          <w:tcPr>
            <w:tcW w:w="2407" w:type="dxa"/>
          </w:tcPr>
          <w:p w14:paraId="2D105491" w14:textId="16137359" w:rsidR="004A4947" w:rsidRPr="00342226" w:rsidRDefault="004A4947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1.21-4.00</w:t>
            </w:r>
          </w:p>
        </w:tc>
        <w:tc>
          <w:tcPr>
            <w:tcW w:w="2407" w:type="dxa"/>
          </w:tcPr>
          <w:p w14:paraId="66890D33" w14:textId="7340CAE0" w:rsidR="004A4947" w:rsidRPr="00342226" w:rsidRDefault="004A4947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01</w:t>
            </w:r>
          </w:p>
        </w:tc>
      </w:tr>
      <w:tr w:rsidR="004A4947" w:rsidRPr="00E83B7E" w14:paraId="3EBFBFAD" w14:textId="77777777" w:rsidTr="00C3025A">
        <w:tc>
          <w:tcPr>
            <w:tcW w:w="9628" w:type="dxa"/>
            <w:gridSpan w:val="4"/>
          </w:tcPr>
          <w:p w14:paraId="34C32DC5" w14:textId="661A971D" w:rsidR="004A4947" w:rsidRPr="00342226" w:rsidRDefault="004A4947" w:rsidP="004A494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Supplementary Table </w:t>
            </w:r>
            <w:r w:rsidR="00B515E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2</w:t>
            </w:r>
            <w:r w:rsidRPr="0034222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b: </w:t>
            </w:r>
            <w:r w:rsidR="00FD3E6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</w:t>
            </w:r>
            <w:r w:rsidRPr="0034222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zard</w:t>
            </w:r>
            <w:r w:rsidR="00FD3E6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ratios</w:t>
            </w:r>
            <w:r w:rsidRPr="0034222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for CPH-Match</w:t>
            </w:r>
          </w:p>
        </w:tc>
      </w:tr>
      <w:tr w:rsidR="00756EFD" w:rsidRPr="00DC0EEE" w14:paraId="673A7210" w14:textId="77777777" w:rsidTr="00DC0EEE">
        <w:tc>
          <w:tcPr>
            <w:tcW w:w="2407" w:type="dxa"/>
          </w:tcPr>
          <w:p w14:paraId="6911C1BA" w14:textId="689DA956" w:rsidR="00756EFD" w:rsidRPr="00342226" w:rsidRDefault="00756EFD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2407" w:type="dxa"/>
          </w:tcPr>
          <w:p w14:paraId="6941E1A5" w14:textId="0376447A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HR</w:t>
            </w:r>
          </w:p>
        </w:tc>
        <w:tc>
          <w:tcPr>
            <w:tcW w:w="2407" w:type="dxa"/>
          </w:tcPr>
          <w:p w14:paraId="1F7A786B" w14:textId="6B2DB5F0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407" w:type="dxa"/>
          </w:tcPr>
          <w:p w14:paraId="386A75EA" w14:textId="53A9AC2D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p-value</w:t>
            </w:r>
          </w:p>
        </w:tc>
      </w:tr>
      <w:tr w:rsidR="00756EFD" w:rsidRPr="00DC0EEE" w14:paraId="046A7B01" w14:textId="77777777" w:rsidTr="00DC0EEE">
        <w:tc>
          <w:tcPr>
            <w:tcW w:w="2407" w:type="dxa"/>
          </w:tcPr>
          <w:p w14:paraId="354DBA01" w14:textId="077B606D" w:rsidR="00756EFD" w:rsidRPr="00342226" w:rsidRDefault="00756EFD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Tumour size, log-transformed</w:t>
            </w:r>
          </w:p>
        </w:tc>
        <w:tc>
          <w:tcPr>
            <w:tcW w:w="2407" w:type="dxa"/>
          </w:tcPr>
          <w:p w14:paraId="01E59727" w14:textId="4A949B1A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1.76</w:t>
            </w:r>
          </w:p>
        </w:tc>
        <w:tc>
          <w:tcPr>
            <w:tcW w:w="2407" w:type="dxa"/>
          </w:tcPr>
          <w:p w14:paraId="5FE45E06" w14:textId="1955B7DB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1.41-2.20</w:t>
            </w:r>
          </w:p>
        </w:tc>
        <w:tc>
          <w:tcPr>
            <w:tcW w:w="2407" w:type="dxa"/>
          </w:tcPr>
          <w:p w14:paraId="56F8087D" w14:textId="63DAE059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&lt;0.005</w:t>
            </w:r>
          </w:p>
        </w:tc>
      </w:tr>
      <w:tr w:rsidR="00756EFD" w:rsidRPr="00DC0EEE" w14:paraId="06847DDA" w14:textId="77777777" w:rsidTr="00DC0EEE">
        <w:tc>
          <w:tcPr>
            <w:tcW w:w="2407" w:type="dxa"/>
          </w:tcPr>
          <w:p w14:paraId="142CD6E9" w14:textId="23DCBD2F" w:rsidR="00756EFD" w:rsidRPr="00342226" w:rsidRDefault="00756EFD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Tumour necrosis</w:t>
            </w:r>
          </w:p>
        </w:tc>
        <w:tc>
          <w:tcPr>
            <w:tcW w:w="2407" w:type="dxa"/>
          </w:tcPr>
          <w:p w14:paraId="173D72E7" w14:textId="047E05A5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2.59</w:t>
            </w:r>
          </w:p>
        </w:tc>
        <w:tc>
          <w:tcPr>
            <w:tcW w:w="2407" w:type="dxa"/>
          </w:tcPr>
          <w:p w14:paraId="2B6DBB9F" w14:textId="52F06699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2.01-3.34</w:t>
            </w:r>
          </w:p>
        </w:tc>
        <w:tc>
          <w:tcPr>
            <w:tcW w:w="2407" w:type="dxa"/>
          </w:tcPr>
          <w:p w14:paraId="2BC382FA" w14:textId="6ED519A2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&lt;0.005</w:t>
            </w:r>
          </w:p>
        </w:tc>
      </w:tr>
      <w:tr w:rsidR="00756EFD" w:rsidRPr="00DC0EEE" w14:paraId="196D95B3" w14:textId="77777777" w:rsidTr="00DC0EEE">
        <w:tc>
          <w:tcPr>
            <w:tcW w:w="2407" w:type="dxa"/>
          </w:tcPr>
          <w:p w14:paraId="305EABC6" w14:textId="1C14AF99" w:rsidR="00756EFD" w:rsidRPr="00342226" w:rsidRDefault="00756EFD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pT-stage</w:t>
            </w:r>
          </w:p>
        </w:tc>
        <w:tc>
          <w:tcPr>
            <w:tcW w:w="2407" w:type="dxa"/>
          </w:tcPr>
          <w:p w14:paraId="3AF08AFE" w14:textId="77777777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14:paraId="391117BA" w14:textId="77777777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14:paraId="5FC81229" w14:textId="77777777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56EFD" w:rsidRPr="00DC0EEE" w14:paraId="5B4C5A27" w14:textId="77777777" w:rsidTr="00DC0EEE">
        <w:tc>
          <w:tcPr>
            <w:tcW w:w="2407" w:type="dxa"/>
          </w:tcPr>
          <w:p w14:paraId="2D4FFD54" w14:textId="1B2B80EF" w:rsidR="00756EFD" w:rsidRPr="00342226" w:rsidRDefault="00756EFD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T1a</w:t>
            </w:r>
          </w:p>
        </w:tc>
        <w:tc>
          <w:tcPr>
            <w:tcW w:w="2407" w:type="dxa"/>
          </w:tcPr>
          <w:p w14:paraId="70B644AC" w14:textId="085F3203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2407" w:type="dxa"/>
          </w:tcPr>
          <w:p w14:paraId="1B756D6D" w14:textId="77777777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14:paraId="02F3BAA7" w14:textId="77777777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56EFD" w:rsidRPr="00DC0EEE" w14:paraId="28CFB148" w14:textId="77777777" w:rsidTr="00DC0EEE">
        <w:tc>
          <w:tcPr>
            <w:tcW w:w="2407" w:type="dxa"/>
          </w:tcPr>
          <w:p w14:paraId="0FE01036" w14:textId="42D0EF46" w:rsidR="00756EFD" w:rsidRPr="00342226" w:rsidRDefault="00756EFD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T1b</w:t>
            </w:r>
          </w:p>
        </w:tc>
        <w:tc>
          <w:tcPr>
            <w:tcW w:w="2407" w:type="dxa"/>
          </w:tcPr>
          <w:p w14:paraId="21DAA642" w14:textId="07B118C8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2407" w:type="dxa"/>
          </w:tcPr>
          <w:p w14:paraId="5C29061F" w14:textId="2314A528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59-1.49</w:t>
            </w:r>
          </w:p>
        </w:tc>
        <w:tc>
          <w:tcPr>
            <w:tcW w:w="2407" w:type="dxa"/>
          </w:tcPr>
          <w:p w14:paraId="2CDCAC6E" w14:textId="5A28D645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35</w:t>
            </w:r>
          </w:p>
        </w:tc>
      </w:tr>
      <w:tr w:rsidR="00756EFD" w:rsidRPr="00DC0EEE" w14:paraId="5DE16CF2" w14:textId="77777777" w:rsidTr="00DC0EEE">
        <w:tc>
          <w:tcPr>
            <w:tcW w:w="2407" w:type="dxa"/>
          </w:tcPr>
          <w:p w14:paraId="3EB8AED1" w14:textId="2C1D587B" w:rsidR="00756EFD" w:rsidRPr="00342226" w:rsidRDefault="00756EFD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T2</w:t>
            </w:r>
          </w:p>
        </w:tc>
        <w:tc>
          <w:tcPr>
            <w:tcW w:w="2407" w:type="dxa"/>
          </w:tcPr>
          <w:p w14:paraId="4E174D3C" w14:textId="7B8970DB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87</w:t>
            </w:r>
          </w:p>
        </w:tc>
        <w:tc>
          <w:tcPr>
            <w:tcW w:w="2407" w:type="dxa"/>
          </w:tcPr>
          <w:p w14:paraId="6EFAD14F" w14:textId="7F550912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47-1.59</w:t>
            </w:r>
          </w:p>
        </w:tc>
        <w:tc>
          <w:tcPr>
            <w:tcW w:w="2407" w:type="dxa"/>
          </w:tcPr>
          <w:p w14:paraId="273CADB9" w14:textId="79386621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63</w:t>
            </w:r>
          </w:p>
        </w:tc>
      </w:tr>
      <w:tr w:rsidR="00756EFD" w:rsidRPr="00DC0EEE" w14:paraId="0C929769" w14:textId="77777777" w:rsidTr="00DC0EEE">
        <w:tc>
          <w:tcPr>
            <w:tcW w:w="2407" w:type="dxa"/>
          </w:tcPr>
          <w:p w14:paraId="6BC72C62" w14:textId="6EC75EA0" w:rsidR="00756EFD" w:rsidRPr="00342226" w:rsidRDefault="00756EFD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T3a</w:t>
            </w:r>
          </w:p>
        </w:tc>
        <w:tc>
          <w:tcPr>
            <w:tcW w:w="2407" w:type="dxa"/>
          </w:tcPr>
          <w:p w14:paraId="52FEAE5A" w14:textId="7FC21591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1.44</w:t>
            </w:r>
          </w:p>
        </w:tc>
        <w:tc>
          <w:tcPr>
            <w:tcW w:w="2407" w:type="dxa"/>
          </w:tcPr>
          <w:p w14:paraId="0F738B30" w14:textId="3160E8D8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85-2.42</w:t>
            </w:r>
          </w:p>
        </w:tc>
        <w:tc>
          <w:tcPr>
            <w:tcW w:w="2407" w:type="dxa"/>
          </w:tcPr>
          <w:p w14:paraId="5EAF77C5" w14:textId="2C5C9D74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18</w:t>
            </w:r>
          </w:p>
        </w:tc>
      </w:tr>
      <w:tr w:rsidR="00756EFD" w:rsidRPr="00DC0EEE" w14:paraId="72EFDEDA" w14:textId="77777777" w:rsidTr="00DC0EEE">
        <w:tc>
          <w:tcPr>
            <w:tcW w:w="2407" w:type="dxa"/>
          </w:tcPr>
          <w:p w14:paraId="1EFC8981" w14:textId="77453585" w:rsidR="00756EFD" w:rsidRPr="00342226" w:rsidRDefault="00756EFD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≥T3b</w:t>
            </w:r>
          </w:p>
        </w:tc>
        <w:tc>
          <w:tcPr>
            <w:tcW w:w="2407" w:type="dxa"/>
          </w:tcPr>
          <w:p w14:paraId="5933DC53" w14:textId="471B73BD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3.12</w:t>
            </w:r>
          </w:p>
        </w:tc>
        <w:tc>
          <w:tcPr>
            <w:tcW w:w="2407" w:type="dxa"/>
          </w:tcPr>
          <w:p w14:paraId="35983A6A" w14:textId="0AC4FBD9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1.53-6.37</w:t>
            </w:r>
          </w:p>
        </w:tc>
        <w:tc>
          <w:tcPr>
            <w:tcW w:w="2407" w:type="dxa"/>
          </w:tcPr>
          <w:p w14:paraId="2C05BB51" w14:textId="6A7BB84C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&lt;0.005</w:t>
            </w:r>
          </w:p>
        </w:tc>
      </w:tr>
      <w:tr w:rsidR="00756EFD" w:rsidRPr="00DC0EEE" w14:paraId="67BC2D1D" w14:textId="77777777" w:rsidTr="00DC0EEE">
        <w:tc>
          <w:tcPr>
            <w:tcW w:w="2407" w:type="dxa"/>
          </w:tcPr>
          <w:p w14:paraId="72ED85DB" w14:textId="391B8DD9" w:rsidR="00756EFD" w:rsidRPr="00342226" w:rsidRDefault="00756EFD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Fuhrman grade</w:t>
            </w:r>
          </w:p>
        </w:tc>
        <w:tc>
          <w:tcPr>
            <w:tcW w:w="2407" w:type="dxa"/>
          </w:tcPr>
          <w:p w14:paraId="1D35155A" w14:textId="77777777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14:paraId="1880DBAA" w14:textId="77777777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14:paraId="2277C48D" w14:textId="77777777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56EFD" w:rsidRPr="00DC0EEE" w14:paraId="65F41E6B" w14:textId="77777777" w:rsidTr="00DC0EEE">
        <w:tc>
          <w:tcPr>
            <w:tcW w:w="2407" w:type="dxa"/>
          </w:tcPr>
          <w:p w14:paraId="4331F093" w14:textId="613FD226" w:rsidR="00756EFD" w:rsidRPr="00342226" w:rsidRDefault="00756EFD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1</w:t>
            </w:r>
          </w:p>
        </w:tc>
        <w:tc>
          <w:tcPr>
            <w:tcW w:w="2407" w:type="dxa"/>
          </w:tcPr>
          <w:p w14:paraId="6DE70A1F" w14:textId="6E101A82" w:rsidR="00756EF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2407" w:type="dxa"/>
          </w:tcPr>
          <w:p w14:paraId="537C357B" w14:textId="77777777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14:paraId="5F1C9104" w14:textId="77777777" w:rsidR="00756EFD" w:rsidRPr="00342226" w:rsidRDefault="00756EF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56EFD" w:rsidRPr="00DC0EEE" w14:paraId="44C23746" w14:textId="77777777" w:rsidTr="00DC0EEE">
        <w:tc>
          <w:tcPr>
            <w:tcW w:w="2407" w:type="dxa"/>
          </w:tcPr>
          <w:p w14:paraId="60E6157B" w14:textId="69CF406F" w:rsidR="00756EFD" w:rsidRPr="00342226" w:rsidRDefault="00756EFD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2</w:t>
            </w:r>
          </w:p>
        </w:tc>
        <w:tc>
          <w:tcPr>
            <w:tcW w:w="2407" w:type="dxa"/>
          </w:tcPr>
          <w:p w14:paraId="75D2EAA5" w14:textId="0D6C464E" w:rsidR="00756EF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1.57</w:t>
            </w:r>
          </w:p>
        </w:tc>
        <w:tc>
          <w:tcPr>
            <w:tcW w:w="2407" w:type="dxa"/>
          </w:tcPr>
          <w:p w14:paraId="3780B4E0" w14:textId="1FF06264" w:rsidR="00756EF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93-2.65</w:t>
            </w:r>
          </w:p>
        </w:tc>
        <w:tc>
          <w:tcPr>
            <w:tcW w:w="2407" w:type="dxa"/>
          </w:tcPr>
          <w:p w14:paraId="5FA7D5CE" w14:textId="13053360" w:rsidR="00756EF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09</w:t>
            </w:r>
          </w:p>
        </w:tc>
      </w:tr>
      <w:tr w:rsidR="00756EFD" w:rsidRPr="00DC0EEE" w14:paraId="120C4AD8" w14:textId="77777777" w:rsidTr="00DC0EEE">
        <w:tc>
          <w:tcPr>
            <w:tcW w:w="2407" w:type="dxa"/>
          </w:tcPr>
          <w:p w14:paraId="357715F0" w14:textId="7CA00DCB" w:rsidR="00756EFD" w:rsidRPr="00342226" w:rsidRDefault="00756EFD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3</w:t>
            </w:r>
          </w:p>
        </w:tc>
        <w:tc>
          <w:tcPr>
            <w:tcW w:w="2407" w:type="dxa"/>
          </w:tcPr>
          <w:p w14:paraId="34915F38" w14:textId="28DC2E8B" w:rsidR="00756EF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2.63</w:t>
            </w:r>
          </w:p>
        </w:tc>
        <w:tc>
          <w:tcPr>
            <w:tcW w:w="2407" w:type="dxa"/>
          </w:tcPr>
          <w:p w14:paraId="47FEC8AD" w14:textId="0EDCC731" w:rsidR="00756EF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1.52-4.56</w:t>
            </w:r>
          </w:p>
        </w:tc>
        <w:tc>
          <w:tcPr>
            <w:tcW w:w="2407" w:type="dxa"/>
          </w:tcPr>
          <w:p w14:paraId="14656CD1" w14:textId="1A9A72DA" w:rsidR="00756EF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&lt;0.005</w:t>
            </w:r>
          </w:p>
        </w:tc>
      </w:tr>
      <w:tr w:rsidR="00756EFD" w:rsidRPr="00DC0EEE" w14:paraId="69BA4B83" w14:textId="77777777" w:rsidTr="00DC0EEE">
        <w:tc>
          <w:tcPr>
            <w:tcW w:w="2407" w:type="dxa"/>
          </w:tcPr>
          <w:p w14:paraId="31DFD007" w14:textId="2AEFCB5D" w:rsidR="00756EFD" w:rsidRPr="00342226" w:rsidRDefault="00756EFD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4</w:t>
            </w:r>
          </w:p>
        </w:tc>
        <w:tc>
          <w:tcPr>
            <w:tcW w:w="2407" w:type="dxa"/>
          </w:tcPr>
          <w:p w14:paraId="723C5EC7" w14:textId="5ED7DCD2" w:rsidR="00756EF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2.16</w:t>
            </w:r>
          </w:p>
        </w:tc>
        <w:tc>
          <w:tcPr>
            <w:tcW w:w="2407" w:type="dxa"/>
          </w:tcPr>
          <w:p w14:paraId="110CE804" w14:textId="6220CB31" w:rsidR="00756EF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1.18-3.93</w:t>
            </w:r>
          </w:p>
        </w:tc>
        <w:tc>
          <w:tcPr>
            <w:tcW w:w="2407" w:type="dxa"/>
          </w:tcPr>
          <w:p w14:paraId="372D8E56" w14:textId="70455F01" w:rsidR="00756EF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01</w:t>
            </w:r>
          </w:p>
        </w:tc>
      </w:tr>
      <w:tr w:rsidR="00DD266D" w:rsidRPr="00DC0EEE" w14:paraId="7B43CE1F" w14:textId="77777777" w:rsidTr="00DC0EEE">
        <w:tc>
          <w:tcPr>
            <w:tcW w:w="2407" w:type="dxa"/>
          </w:tcPr>
          <w:p w14:paraId="118C615E" w14:textId="7A3807D8" w:rsidR="00DD266D" w:rsidRPr="00342226" w:rsidRDefault="00DD266D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Age</w:t>
            </w:r>
          </w:p>
        </w:tc>
        <w:tc>
          <w:tcPr>
            <w:tcW w:w="2407" w:type="dxa"/>
          </w:tcPr>
          <w:p w14:paraId="5180013B" w14:textId="107D10CC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1.07</w:t>
            </w:r>
          </w:p>
        </w:tc>
        <w:tc>
          <w:tcPr>
            <w:tcW w:w="2407" w:type="dxa"/>
          </w:tcPr>
          <w:p w14:paraId="36BC031C" w14:textId="3EFC2DE8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94-1.22</w:t>
            </w:r>
          </w:p>
        </w:tc>
        <w:tc>
          <w:tcPr>
            <w:tcW w:w="2407" w:type="dxa"/>
          </w:tcPr>
          <w:p w14:paraId="65D0185E" w14:textId="61E5B294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29</w:t>
            </w:r>
          </w:p>
        </w:tc>
      </w:tr>
      <w:tr w:rsidR="00DD266D" w:rsidRPr="00DC0EEE" w14:paraId="38B54039" w14:textId="77777777" w:rsidTr="00DC0EEE">
        <w:tc>
          <w:tcPr>
            <w:tcW w:w="2407" w:type="dxa"/>
          </w:tcPr>
          <w:p w14:paraId="61EFC56D" w14:textId="33C21070" w:rsidR="00DD266D" w:rsidRPr="00342226" w:rsidRDefault="00DD266D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BMI</w:t>
            </w:r>
          </w:p>
        </w:tc>
        <w:tc>
          <w:tcPr>
            <w:tcW w:w="2407" w:type="dxa"/>
          </w:tcPr>
          <w:p w14:paraId="4675C156" w14:textId="2369F0FF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2407" w:type="dxa"/>
          </w:tcPr>
          <w:p w14:paraId="2E86D8CF" w14:textId="5F4A915A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86-1.10</w:t>
            </w:r>
          </w:p>
        </w:tc>
        <w:tc>
          <w:tcPr>
            <w:tcW w:w="2407" w:type="dxa"/>
          </w:tcPr>
          <w:p w14:paraId="06384B81" w14:textId="2BA8B5CB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67</w:t>
            </w:r>
          </w:p>
        </w:tc>
      </w:tr>
      <w:tr w:rsidR="00DD266D" w:rsidRPr="00DC0EEE" w14:paraId="3709A368" w14:textId="77777777" w:rsidTr="00DC0EEE">
        <w:tc>
          <w:tcPr>
            <w:tcW w:w="2407" w:type="dxa"/>
          </w:tcPr>
          <w:p w14:paraId="6CBC6C46" w14:textId="245CC812" w:rsidR="00DD266D" w:rsidRPr="00342226" w:rsidRDefault="00DD266D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P</w:t>
            </w:r>
            <w:r w:rsidR="00342226">
              <w:rPr>
                <w:rFonts w:ascii="Calibri" w:hAnsi="Calibri" w:cs="Calibri"/>
                <w:sz w:val="20"/>
                <w:szCs w:val="20"/>
                <w:lang w:val="en-US"/>
              </w:rPr>
              <w:t>erformance status</w:t>
            </w:r>
          </w:p>
        </w:tc>
        <w:tc>
          <w:tcPr>
            <w:tcW w:w="2407" w:type="dxa"/>
          </w:tcPr>
          <w:p w14:paraId="1392B2E4" w14:textId="77777777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14:paraId="7DE5993C" w14:textId="77777777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14:paraId="6C348CC7" w14:textId="77777777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D266D" w:rsidRPr="00DC0EEE" w14:paraId="039A6D5F" w14:textId="77777777" w:rsidTr="00DC0EEE">
        <w:tc>
          <w:tcPr>
            <w:tcW w:w="2407" w:type="dxa"/>
          </w:tcPr>
          <w:p w14:paraId="07197683" w14:textId="5D73B148" w:rsidR="00DD266D" w:rsidRPr="00342226" w:rsidRDefault="00DD266D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0</w:t>
            </w:r>
          </w:p>
        </w:tc>
        <w:tc>
          <w:tcPr>
            <w:tcW w:w="2407" w:type="dxa"/>
          </w:tcPr>
          <w:p w14:paraId="76E43CE1" w14:textId="1D3EBC08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2407" w:type="dxa"/>
          </w:tcPr>
          <w:p w14:paraId="2D0073E8" w14:textId="77777777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14:paraId="056B61FA" w14:textId="77777777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D266D" w:rsidRPr="00DC0EEE" w14:paraId="752ABF27" w14:textId="77777777" w:rsidTr="00DC0EEE">
        <w:tc>
          <w:tcPr>
            <w:tcW w:w="2407" w:type="dxa"/>
          </w:tcPr>
          <w:p w14:paraId="3E7D031A" w14:textId="39E8785A" w:rsidR="00DD266D" w:rsidRPr="00342226" w:rsidRDefault="00DD266D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1</w:t>
            </w:r>
          </w:p>
        </w:tc>
        <w:tc>
          <w:tcPr>
            <w:tcW w:w="2407" w:type="dxa"/>
          </w:tcPr>
          <w:p w14:paraId="5CECCEF1" w14:textId="77765BCA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1.05</w:t>
            </w:r>
          </w:p>
        </w:tc>
        <w:tc>
          <w:tcPr>
            <w:tcW w:w="2407" w:type="dxa"/>
          </w:tcPr>
          <w:p w14:paraId="03CBCCDF" w14:textId="4E3BE96D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80-1.36</w:t>
            </w:r>
          </w:p>
        </w:tc>
        <w:tc>
          <w:tcPr>
            <w:tcW w:w="2407" w:type="dxa"/>
          </w:tcPr>
          <w:p w14:paraId="3C7F27E8" w14:textId="6A1CD56F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74</w:t>
            </w:r>
          </w:p>
        </w:tc>
      </w:tr>
      <w:tr w:rsidR="00DD266D" w:rsidRPr="00DC0EEE" w14:paraId="3A4EDF8E" w14:textId="77777777" w:rsidTr="00DC0EEE">
        <w:tc>
          <w:tcPr>
            <w:tcW w:w="2407" w:type="dxa"/>
          </w:tcPr>
          <w:p w14:paraId="05042B92" w14:textId="02CD2327" w:rsidR="00DD266D" w:rsidRPr="00342226" w:rsidRDefault="00DD266D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≥2</w:t>
            </w:r>
          </w:p>
        </w:tc>
        <w:tc>
          <w:tcPr>
            <w:tcW w:w="2407" w:type="dxa"/>
          </w:tcPr>
          <w:p w14:paraId="0C0822A9" w14:textId="708D42F8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2407" w:type="dxa"/>
          </w:tcPr>
          <w:p w14:paraId="2F265DBA" w14:textId="0B0EAF68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59-1.61</w:t>
            </w:r>
          </w:p>
        </w:tc>
        <w:tc>
          <w:tcPr>
            <w:tcW w:w="2407" w:type="dxa"/>
          </w:tcPr>
          <w:p w14:paraId="6DE6621D" w14:textId="06E554E0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92</w:t>
            </w:r>
          </w:p>
        </w:tc>
      </w:tr>
      <w:tr w:rsidR="00DD266D" w:rsidRPr="00DC0EEE" w14:paraId="5357DD2A" w14:textId="77777777" w:rsidTr="00DC0EEE">
        <w:tc>
          <w:tcPr>
            <w:tcW w:w="2407" w:type="dxa"/>
          </w:tcPr>
          <w:p w14:paraId="53BDDA08" w14:textId="4D978960" w:rsidR="00DD266D" w:rsidRPr="00342226" w:rsidRDefault="00DD266D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2407" w:type="dxa"/>
          </w:tcPr>
          <w:p w14:paraId="35624A83" w14:textId="77777777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14:paraId="16D142C2" w14:textId="77777777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14:paraId="74FAC4AB" w14:textId="77777777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D266D" w:rsidRPr="00DC0EEE" w14:paraId="335D758B" w14:textId="77777777" w:rsidTr="00DC0EEE">
        <w:tc>
          <w:tcPr>
            <w:tcW w:w="2407" w:type="dxa"/>
          </w:tcPr>
          <w:p w14:paraId="0212C25C" w14:textId="7FAAF738" w:rsidR="00DD266D" w:rsidRPr="00342226" w:rsidRDefault="00DD266D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Never smoked</w:t>
            </w:r>
          </w:p>
        </w:tc>
        <w:tc>
          <w:tcPr>
            <w:tcW w:w="2407" w:type="dxa"/>
          </w:tcPr>
          <w:p w14:paraId="24B6EAC3" w14:textId="5BA64715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2407" w:type="dxa"/>
          </w:tcPr>
          <w:p w14:paraId="1858FC2F" w14:textId="77777777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14:paraId="28CF4A2D" w14:textId="77777777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D266D" w:rsidRPr="00DC0EEE" w14:paraId="19C7487B" w14:textId="77777777" w:rsidTr="00DC0EEE">
        <w:tc>
          <w:tcPr>
            <w:tcW w:w="2407" w:type="dxa"/>
          </w:tcPr>
          <w:p w14:paraId="24AFCF77" w14:textId="64932D5A" w:rsidR="00DD266D" w:rsidRPr="00342226" w:rsidRDefault="00DD266D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Former smoker</w:t>
            </w:r>
          </w:p>
        </w:tc>
        <w:tc>
          <w:tcPr>
            <w:tcW w:w="2407" w:type="dxa"/>
          </w:tcPr>
          <w:p w14:paraId="07B6BF88" w14:textId="1D5F2F16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1.17</w:t>
            </w:r>
          </w:p>
        </w:tc>
        <w:tc>
          <w:tcPr>
            <w:tcW w:w="2407" w:type="dxa"/>
          </w:tcPr>
          <w:p w14:paraId="08DE79D5" w14:textId="0FD8604E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91-1.52</w:t>
            </w:r>
          </w:p>
        </w:tc>
        <w:tc>
          <w:tcPr>
            <w:tcW w:w="2407" w:type="dxa"/>
          </w:tcPr>
          <w:p w14:paraId="59F4A769" w14:textId="1CFC509E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22</w:t>
            </w:r>
          </w:p>
        </w:tc>
      </w:tr>
      <w:tr w:rsidR="00DD266D" w:rsidRPr="00DC0EEE" w14:paraId="67BF715A" w14:textId="77777777" w:rsidTr="00DC0EEE">
        <w:tc>
          <w:tcPr>
            <w:tcW w:w="2407" w:type="dxa"/>
          </w:tcPr>
          <w:p w14:paraId="42466275" w14:textId="2FD0E292" w:rsidR="00DD266D" w:rsidRPr="00342226" w:rsidRDefault="00DD266D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Smoker</w:t>
            </w:r>
          </w:p>
        </w:tc>
        <w:tc>
          <w:tcPr>
            <w:tcW w:w="2407" w:type="dxa"/>
          </w:tcPr>
          <w:p w14:paraId="213BE7AA" w14:textId="62973424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1.06</w:t>
            </w:r>
          </w:p>
        </w:tc>
        <w:tc>
          <w:tcPr>
            <w:tcW w:w="2407" w:type="dxa"/>
          </w:tcPr>
          <w:p w14:paraId="12333156" w14:textId="6C814426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79-1.44</w:t>
            </w:r>
          </w:p>
        </w:tc>
        <w:tc>
          <w:tcPr>
            <w:tcW w:w="2407" w:type="dxa"/>
          </w:tcPr>
          <w:p w14:paraId="50F87C25" w14:textId="1C08E3AA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69</w:t>
            </w:r>
          </w:p>
        </w:tc>
      </w:tr>
      <w:tr w:rsidR="00DD266D" w:rsidRPr="00DC0EEE" w14:paraId="63FCFE76" w14:textId="77777777" w:rsidTr="00DC0EEE">
        <w:tc>
          <w:tcPr>
            <w:tcW w:w="2407" w:type="dxa"/>
          </w:tcPr>
          <w:p w14:paraId="00680213" w14:textId="61249B60" w:rsidR="00DD266D" w:rsidRPr="00342226" w:rsidRDefault="00DD266D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Side</w:t>
            </w:r>
          </w:p>
        </w:tc>
        <w:tc>
          <w:tcPr>
            <w:tcW w:w="2407" w:type="dxa"/>
          </w:tcPr>
          <w:p w14:paraId="3124360C" w14:textId="77777777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14:paraId="553A251B" w14:textId="77777777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14:paraId="32AE4E42" w14:textId="77777777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D266D" w:rsidRPr="00DC0EEE" w14:paraId="5B3D5A1C" w14:textId="77777777" w:rsidTr="00DC0EEE">
        <w:tc>
          <w:tcPr>
            <w:tcW w:w="2407" w:type="dxa"/>
          </w:tcPr>
          <w:p w14:paraId="0B1DBC52" w14:textId="34F4BACD" w:rsidR="00DD266D" w:rsidRPr="00342226" w:rsidRDefault="00DD266D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</w:t>
            </w:r>
            <w:r w:rsidR="00342226" w:rsidRPr="00342226">
              <w:rPr>
                <w:rFonts w:ascii="Calibri" w:hAnsi="Calibri" w:cs="Calibri"/>
                <w:sz w:val="20"/>
                <w:szCs w:val="20"/>
                <w:lang w:val="en-US"/>
              </w:rPr>
              <w:t>Left</w:t>
            </w:r>
          </w:p>
        </w:tc>
        <w:tc>
          <w:tcPr>
            <w:tcW w:w="2407" w:type="dxa"/>
          </w:tcPr>
          <w:p w14:paraId="0ECE436C" w14:textId="77777777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14:paraId="19FD5177" w14:textId="77777777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</w:tcPr>
          <w:p w14:paraId="262B03CB" w14:textId="77777777" w:rsidR="00DD266D" w:rsidRPr="00342226" w:rsidRDefault="00DD266D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42226" w:rsidRPr="00DC0EEE" w14:paraId="6FE5002B" w14:textId="77777777" w:rsidTr="00DC0EEE">
        <w:tc>
          <w:tcPr>
            <w:tcW w:w="2407" w:type="dxa"/>
          </w:tcPr>
          <w:p w14:paraId="6BAFF3EC" w14:textId="2567DC5C" w:rsidR="00342226" w:rsidRPr="00342226" w:rsidRDefault="00342226" w:rsidP="00756E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Right</w:t>
            </w:r>
          </w:p>
        </w:tc>
        <w:tc>
          <w:tcPr>
            <w:tcW w:w="2407" w:type="dxa"/>
          </w:tcPr>
          <w:p w14:paraId="582D99D9" w14:textId="57E52DAB" w:rsidR="00342226" w:rsidRPr="00342226" w:rsidRDefault="00342226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1.16</w:t>
            </w:r>
          </w:p>
        </w:tc>
        <w:tc>
          <w:tcPr>
            <w:tcW w:w="2407" w:type="dxa"/>
          </w:tcPr>
          <w:p w14:paraId="6873F013" w14:textId="787FDC72" w:rsidR="00342226" w:rsidRPr="00342226" w:rsidRDefault="00342226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93-1.46</w:t>
            </w:r>
          </w:p>
        </w:tc>
        <w:tc>
          <w:tcPr>
            <w:tcW w:w="2407" w:type="dxa"/>
          </w:tcPr>
          <w:p w14:paraId="42CDE55D" w14:textId="4486A507" w:rsidR="00342226" w:rsidRPr="00342226" w:rsidRDefault="00342226" w:rsidP="0034222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2226">
              <w:rPr>
                <w:rFonts w:ascii="Calibri" w:hAnsi="Calibri" w:cs="Calibri"/>
                <w:sz w:val="20"/>
                <w:szCs w:val="20"/>
                <w:lang w:val="en-US"/>
              </w:rPr>
              <w:t>0.19</w:t>
            </w:r>
          </w:p>
        </w:tc>
      </w:tr>
      <w:tr w:rsidR="00342226" w:rsidRPr="00E83B7E" w14:paraId="27608720" w14:textId="77777777" w:rsidTr="00780879">
        <w:tc>
          <w:tcPr>
            <w:tcW w:w="9628" w:type="dxa"/>
            <w:gridSpan w:val="4"/>
          </w:tcPr>
          <w:p w14:paraId="2B0CDBFF" w14:textId="6468C61E" w:rsidR="00342226" w:rsidRPr="00342226" w:rsidRDefault="00342226" w:rsidP="0034222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bbreviations: CPH: Cox proportional hazards,</w:t>
            </w:r>
            <w:r w:rsidR="001A627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HR: Hazard ratio, CI: Confidence interval,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BMI: Body mass index</w:t>
            </w:r>
          </w:p>
        </w:tc>
      </w:tr>
    </w:tbl>
    <w:p w14:paraId="075507CF" w14:textId="77777777" w:rsidR="00006172" w:rsidRPr="00DC0EEE" w:rsidRDefault="00006172">
      <w:pPr>
        <w:rPr>
          <w:lang w:val="en-US"/>
        </w:rPr>
      </w:pPr>
    </w:p>
    <w:sectPr w:rsidR="00006172" w:rsidRPr="00DC0EE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EEE"/>
    <w:rsid w:val="00006172"/>
    <w:rsid w:val="001A6277"/>
    <w:rsid w:val="00283E4B"/>
    <w:rsid w:val="00342226"/>
    <w:rsid w:val="003C14B8"/>
    <w:rsid w:val="004A4947"/>
    <w:rsid w:val="00756EFD"/>
    <w:rsid w:val="00B515EF"/>
    <w:rsid w:val="00DC0EEE"/>
    <w:rsid w:val="00DD266D"/>
    <w:rsid w:val="00E262E2"/>
    <w:rsid w:val="00E375D9"/>
    <w:rsid w:val="00E83B7E"/>
    <w:rsid w:val="00FD3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B4E353"/>
  <w15:chartTrackingRefBased/>
  <w15:docId w15:val="{E690C50F-BB5D-498D-94CD-5C24D3EEE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C0E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C0E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C0E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C0E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C0E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C0E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C0E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C0E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C0E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C0E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DC0E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DC0E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DC0EEE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DC0EEE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DC0EE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DC0EE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DC0EE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DC0EE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DC0E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DC0E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DC0E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DC0E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DC0E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DC0EEE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DC0EEE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DC0EEE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DC0E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DC0EEE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DC0EEE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DC0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06</Words>
  <Characters>1127</Characters>
  <Application>Microsoft Office Word</Application>
  <DocSecurity>0</DocSecurity>
  <Lines>225</Lines>
  <Paragraphs>1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Hedegaard</dc:creator>
  <cp:keywords/>
  <dc:description/>
  <cp:lastModifiedBy>Philip Hedegaard</cp:lastModifiedBy>
  <cp:revision>4</cp:revision>
  <dcterms:created xsi:type="dcterms:W3CDTF">2026-04-30T12:39:00Z</dcterms:created>
  <dcterms:modified xsi:type="dcterms:W3CDTF">2026-05-04T06:41:00Z</dcterms:modified>
</cp:coreProperties>
</file>